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C8B1E" w14:textId="43F535E5" w:rsidR="000653E0" w:rsidRDefault="001C1204" w:rsidP="000653E0">
      <w:pPr>
        <w:rPr>
          <w:b/>
          <w:bCs/>
        </w:rPr>
      </w:pPr>
      <w:r w:rsidRPr="001C1204">
        <w:rPr>
          <w:b/>
          <w:bCs/>
        </w:rPr>
        <w:t xml:space="preserve">Supplemental Tables: </w:t>
      </w:r>
    </w:p>
    <w:p w14:paraId="5B22A1BC" w14:textId="77777777" w:rsidR="00E4207C" w:rsidRPr="00E4207C" w:rsidRDefault="00E4207C" w:rsidP="000653E0">
      <w:pPr>
        <w:rPr>
          <w:rFonts w:asciiTheme="minorHAnsi" w:hAnsiTheme="minorHAnsi" w:cstheme="minorHAnsi"/>
        </w:rPr>
      </w:pPr>
    </w:p>
    <w:tbl>
      <w:tblPr>
        <w:tblW w:w="11070" w:type="dxa"/>
        <w:tblInd w:w="-990" w:type="dxa"/>
        <w:tblLook w:val="04A0" w:firstRow="1" w:lastRow="0" w:firstColumn="1" w:lastColumn="0" w:noHBand="0" w:noVBand="1"/>
      </w:tblPr>
      <w:tblGrid>
        <w:gridCol w:w="1890"/>
        <w:gridCol w:w="6030"/>
        <w:gridCol w:w="3150"/>
      </w:tblGrid>
      <w:tr w:rsidR="000653E0" w:rsidRPr="006C1AF3" w14:paraId="4BF4E307" w14:textId="77777777" w:rsidTr="00664190">
        <w:trPr>
          <w:trHeight w:val="620"/>
        </w:trPr>
        <w:tc>
          <w:tcPr>
            <w:tcW w:w="1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C30F" w14:textId="77777777" w:rsidR="000653E0" w:rsidRPr="006C1AF3" w:rsidRDefault="000653E0" w:rsidP="00664190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 w:rsidRPr="006C1AF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</w:t>
            </w:r>
            <w:r w:rsidRPr="006C1AF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coring syste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cor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6C1AF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ed to define community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2"/>
                <w:szCs w:val="22"/>
              </w:rPr>
              <w:t>urbanicity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core for n=146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2"/>
                <w:szCs w:val="22"/>
              </w:rPr>
              <w:t>mauzas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2"/>
                <w:szCs w:val="22"/>
              </w:rPr>
              <w:t>, by trial cohort</w:t>
            </w:r>
          </w:p>
        </w:tc>
      </w:tr>
      <w:tr w:rsidR="004522C4" w:rsidRPr="006C1AF3" w14:paraId="20E4FDDF" w14:textId="77777777" w:rsidTr="004522C4">
        <w:trPr>
          <w:trHeight w:val="32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4F73" w14:textId="77777777" w:rsidR="004522C4" w:rsidRPr="006C1AF3" w:rsidRDefault="004522C4" w:rsidP="006641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6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A254" w14:textId="77777777" w:rsidR="004522C4" w:rsidRPr="006C1AF3" w:rsidRDefault="004522C4" w:rsidP="006641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983E0" w14:textId="77777777" w:rsidR="004522C4" w:rsidRPr="006C1AF3" w:rsidRDefault="004522C4" w:rsidP="006641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ale Scoring</w:t>
            </w:r>
          </w:p>
        </w:tc>
      </w:tr>
      <w:tr w:rsidR="004522C4" w:rsidRPr="006C1AF3" w14:paraId="27F3C7C9" w14:textId="77777777" w:rsidTr="004522C4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C1128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AE765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693A70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522C4" w:rsidRPr="006C1AF3" w14:paraId="12E31EAB" w14:textId="77777777" w:rsidTr="004522C4">
        <w:trPr>
          <w:trHeight w:val="54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42F7A" w14:textId="77777777" w:rsidR="004522C4" w:rsidRPr="006C1AF3" w:rsidRDefault="004522C4" w:rsidP="006641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603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43C6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Population density (people/km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4134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0-750 – 0 points</w:t>
            </w:r>
          </w:p>
        </w:tc>
      </w:tr>
      <w:tr w:rsidR="004522C4" w:rsidRPr="006C1AF3" w14:paraId="72576302" w14:textId="77777777" w:rsidTr="004522C4">
        <w:trPr>
          <w:trHeight w:val="3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C3122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95B9E0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6181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750-1000 – 1 point</w:t>
            </w:r>
          </w:p>
        </w:tc>
      </w:tr>
      <w:tr w:rsidR="004522C4" w:rsidRPr="006C1AF3" w14:paraId="710AB9E7" w14:textId="77777777" w:rsidTr="004522C4">
        <w:trPr>
          <w:trHeight w:val="3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E3911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60060A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69A6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1000-1200– 2 points</w:t>
            </w:r>
          </w:p>
        </w:tc>
      </w:tr>
      <w:tr w:rsidR="004522C4" w:rsidRPr="006C1AF3" w14:paraId="09287292" w14:textId="77777777" w:rsidTr="004522C4">
        <w:trPr>
          <w:trHeight w:val="3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AC063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037E57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AD77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1200-1400 – 3 points</w:t>
            </w:r>
          </w:p>
        </w:tc>
      </w:tr>
      <w:tr w:rsidR="004522C4" w:rsidRPr="006C1AF3" w14:paraId="4A7C8A79" w14:textId="77777777" w:rsidTr="004522C4">
        <w:trPr>
          <w:trHeight w:val="3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FF153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99F663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BE5D3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1400-1600 – 4 points</w:t>
            </w:r>
          </w:p>
        </w:tc>
      </w:tr>
      <w:tr w:rsidR="004522C4" w:rsidRPr="006C1AF3" w14:paraId="6CFD5B05" w14:textId="77777777" w:rsidTr="004522C4">
        <w:trPr>
          <w:trHeight w:val="3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90DFD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FA6811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E943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1600-2000 – 5 points</w:t>
            </w:r>
          </w:p>
        </w:tc>
      </w:tr>
      <w:tr w:rsidR="004522C4" w:rsidRPr="006C1AF3" w14:paraId="7A6206BA" w14:textId="77777777" w:rsidTr="004522C4">
        <w:trPr>
          <w:trHeight w:val="3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9CB0D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0F826B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8C3F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&gt;2000 – 6 points</w:t>
            </w:r>
          </w:p>
        </w:tc>
      </w:tr>
      <w:tr w:rsidR="004522C4" w:rsidRPr="006C1AF3" w14:paraId="70CA35CF" w14:textId="77777777" w:rsidTr="004522C4">
        <w:trPr>
          <w:trHeight w:val="6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1677" w14:textId="77777777" w:rsidR="004522C4" w:rsidRPr="006C1AF3" w:rsidRDefault="004522C4" w:rsidP="006641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Economic Activity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FA7AC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Population involved in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agriculture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C1A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199B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10*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-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Proportion point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522C4" w:rsidRPr="006C1AF3" w14:paraId="7BF7B26E" w14:textId="77777777" w:rsidTr="004522C4">
        <w:trPr>
          <w:trHeight w:val="34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F32A0" w14:textId="77777777" w:rsidR="004522C4" w:rsidRPr="006C1AF3" w:rsidRDefault="004522C4" w:rsidP="006641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Built Environment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D14E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of a paved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road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19E6D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2 points</w:t>
            </w:r>
          </w:p>
        </w:tc>
      </w:tr>
      <w:tr w:rsidR="004522C4" w:rsidRPr="006C1AF3" w14:paraId="5575ABD1" w14:textId="77777777" w:rsidTr="004522C4">
        <w:trPr>
          <w:trHeight w:val="5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5294F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A592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munity electricity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access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F353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2 points</w:t>
            </w:r>
          </w:p>
        </w:tc>
      </w:tr>
      <w:tr w:rsidR="004522C4" w:rsidRPr="006C1AF3" w14:paraId="493F46B6" w14:textId="77777777" w:rsidTr="004522C4">
        <w:trPr>
          <w:trHeight w:val="64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D43A6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8FF2A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Households with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electricity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br/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4858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2*Proportion points</w:t>
            </w:r>
          </w:p>
        </w:tc>
      </w:tr>
      <w:tr w:rsidR="004522C4" w:rsidRPr="006C1AF3" w14:paraId="15A06DB7" w14:textId="77777777" w:rsidTr="004522C4">
        <w:trPr>
          <w:trHeight w:val="64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889FCB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6E2E5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Households with flush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toilet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5404C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4*Proportion points</w:t>
            </w:r>
          </w:p>
        </w:tc>
      </w:tr>
      <w:tr w:rsidR="004522C4" w:rsidRPr="006C1AF3" w14:paraId="38751AFD" w14:textId="77777777" w:rsidTr="004522C4">
        <w:trPr>
          <w:trHeight w:val="64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DD19C" w14:textId="77777777" w:rsidR="004522C4" w:rsidRPr="006C1AF3" w:rsidRDefault="004522C4" w:rsidP="006641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1621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Households with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television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180B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5*Proportion points</w:t>
            </w:r>
          </w:p>
        </w:tc>
      </w:tr>
      <w:tr w:rsidR="004522C4" w:rsidRPr="006C1AF3" w14:paraId="7635BC90" w14:textId="77777777" w:rsidTr="004522C4">
        <w:trPr>
          <w:trHeight w:val="64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93033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21FE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Households with mobile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phones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C1A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C60AD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5*Proportion points</w:t>
            </w:r>
          </w:p>
        </w:tc>
      </w:tr>
      <w:tr w:rsidR="004522C4" w:rsidRPr="006C1AF3" w14:paraId="3FBB5718" w14:textId="77777777" w:rsidTr="004522C4">
        <w:trPr>
          <w:trHeight w:val="64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FD9DA" w14:textId="77777777" w:rsidR="004522C4" w:rsidRPr="006C1AF3" w:rsidRDefault="004522C4" w:rsidP="006641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2549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Women with secondary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F0B25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8*Proportion points</w:t>
            </w:r>
          </w:p>
        </w:tc>
      </w:tr>
      <w:tr w:rsidR="004522C4" w:rsidRPr="006C1AF3" w14:paraId="79807C96" w14:textId="77777777" w:rsidTr="004522C4">
        <w:trPr>
          <w:trHeight w:val="54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90698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A4A7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of a primary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school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E383F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1 point</w:t>
            </w:r>
          </w:p>
        </w:tc>
      </w:tr>
      <w:tr w:rsidR="004522C4" w:rsidRPr="006C1AF3" w14:paraId="477CC3B3" w14:textId="77777777" w:rsidTr="004522C4">
        <w:trPr>
          <w:trHeight w:val="64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86D12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2F91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of a secondary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school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2351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1 point</w:t>
            </w:r>
          </w:p>
        </w:tc>
      </w:tr>
      <w:tr w:rsidR="004522C4" w:rsidRPr="006C1AF3" w14:paraId="1F691925" w14:textId="77777777" w:rsidTr="004522C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8BBD" w14:textId="77777777" w:rsidR="004522C4" w:rsidRPr="006C1AF3" w:rsidRDefault="004522C4" w:rsidP="006641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1A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rbanicity</w:t>
            </w:r>
            <w:proofErr w:type="spellEnd"/>
            <w:r w:rsidRPr="006C1A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Scor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7FBE" w14:textId="77777777" w:rsidR="004522C4" w:rsidRPr="006C1AF3" w:rsidRDefault="004522C4" w:rsidP="00664190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n </w:t>
            </w: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E82B4" w14:textId="77777777" w:rsidR="004522C4" w:rsidRPr="006C1AF3" w:rsidRDefault="004522C4" w:rsidP="0066419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1AF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653E0" w:rsidRPr="006C1AF3" w14:paraId="11D543D1" w14:textId="77777777" w:rsidTr="00664190">
        <w:trPr>
          <w:trHeight w:val="1640"/>
        </w:trPr>
        <w:tc>
          <w:tcPr>
            <w:tcW w:w="1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66D8C" w14:textId="77777777" w:rsidR="000653E0" w:rsidRPr="006C1AF3" w:rsidRDefault="000653E0" w:rsidP="00664190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6C1AF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>Population</w:t>
            </w:r>
            <w:proofErr w:type="gramEnd"/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nsity data from the </w:t>
            </w:r>
            <w:proofErr w:type="spellStart"/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>WorldPop</w:t>
            </w:r>
            <w:proofErr w:type="spellEnd"/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tabase (22). Data were accessed for 2003 (JiVitA-1), 2009 (JiVitA-3), and 2018 (mCARE-II), which corresponded to the midpoint of the date ranges for baseline demographic surveys in the three trials.</w:t>
            </w:r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gramStart"/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  <w:proofErr w:type="gramEnd"/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ta from trial household demographic surveys. Data for JiVitA-1 were collected from 2001-2006 (n=47,710). Data for JiVitA-3 were collected from 2008-2011 (n=39,362). Data for mCARE-II were collected from 2016-2019 (n=23,809). </w:t>
            </w:r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gramStart"/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End"/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ta on paved roads are from Bangladesh Local Government Engineering (LGED) Road Database (20). </w:t>
            </w:r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gramStart"/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proofErr w:type="gramEnd"/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ta on mobile phones were not available for JiVitA-1 trial. </w:t>
            </w:r>
            <w:r w:rsidRPr="006C1AF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e Data from study site GPS survey from October 2004 (JiVitA-1), June 2009 (JiVitA-3), and December 2020 (mCARE-II) </w:t>
            </w:r>
          </w:p>
        </w:tc>
      </w:tr>
    </w:tbl>
    <w:p w14:paraId="2609409F" w14:textId="3B092F01" w:rsidR="000653E0" w:rsidRDefault="000653E0" w:rsidP="00100249">
      <w:bookmarkStart w:id="0" w:name="_GoBack"/>
      <w:bookmarkEnd w:id="0"/>
    </w:p>
    <w:sectPr w:rsidR="000653E0" w:rsidSect="007023B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B97D1B" w14:textId="77777777" w:rsidR="007F5467" w:rsidRDefault="007F5467">
      <w:r>
        <w:separator/>
      </w:r>
    </w:p>
  </w:endnote>
  <w:endnote w:type="continuationSeparator" w:id="0">
    <w:p w14:paraId="412BACC1" w14:textId="77777777" w:rsidR="007F5467" w:rsidRDefault="007F5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74507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DEE016" w14:textId="77777777" w:rsidR="0085777F" w:rsidRDefault="00167B52" w:rsidP="006641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4771E7" w14:textId="77777777" w:rsidR="0085777F" w:rsidRDefault="0085777F" w:rsidP="006641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41993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8BDB32" w14:textId="571DA37D" w:rsidR="0085777F" w:rsidRDefault="00167B52" w:rsidP="006641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024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64EAD3" w14:textId="77777777" w:rsidR="0085777F" w:rsidRDefault="0085777F" w:rsidP="006641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08D9E" w14:textId="77777777" w:rsidR="007F5467" w:rsidRDefault="007F5467">
      <w:r>
        <w:separator/>
      </w:r>
    </w:p>
  </w:footnote>
  <w:footnote w:type="continuationSeparator" w:id="0">
    <w:p w14:paraId="00E29089" w14:textId="77777777" w:rsidR="007F5467" w:rsidRDefault="007F5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ED3"/>
    <w:rsid w:val="000021EC"/>
    <w:rsid w:val="00006351"/>
    <w:rsid w:val="00007BB1"/>
    <w:rsid w:val="00020BFC"/>
    <w:rsid w:val="0002397E"/>
    <w:rsid w:val="000265FA"/>
    <w:rsid w:val="00031D5F"/>
    <w:rsid w:val="00051BE3"/>
    <w:rsid w:val="00052765"/>
    <w:rsid w:val="0006425D"/>
    <w:rsid w:val="000653E0"/>
    <w:rsid w:val="00073D56"/>
    <w:rsid w:val="0007690D"/>
    <w:rsid w:val="00077B26"/>
    <w:rsid w:val="00082B62"/>
    <w:rsid w:val="00083E28"/>
    <w:rsid w:val="00091D60"/>
    <w:rsid w:val="00096A7B"/>
    <w:rsid w:val="000A0705"/>
    <w:rsid w:val="000A238F"/>
    <w:rsid w:val="000A519F"/>
    <w:rsid w:val="000A5301"/>
    <w:rsid w:val="000B2F6E"/>
    <w:rsid w:val="000B32B8"/>
    <w:rsid w:val="000C7DF4"/>
    <w:rsid w:val="000D40E4"/>
    <w:rsid w:val="000D6470"/>
    <w:rsid w:val="000E1556"/>
    <w:rsid w:val="000E1B00"/>
    <w:rsid w:val="000E1F8F"/>
    <w:rsid w:val="000E712A"/>
    <w:rsid w:val="000F0CA0"/>
    <w:rsid w:val="000F64E1"/>
    <w:rsid w:val="000F6D96"/>
    <w:rsid w:val="00100249"/>
    <w:rsid w:val="00105B28"/>
    <w:rsid w:val="001115F3"/>
    <w:rsid w:val="00113D09"/>
    <w:rsid w:val="00116601"/>
    <w:rsid w:val="001360DA"/>
    <w:rsid w:val="00137B9A"/>
    <w:rsid w:val="00147D88"/>
    <w:rsid w:val="00153837"/>
    <w:rsid w:val="001550F5"/>
    <w:rsid w:val="00162F25"/>
    <w:rsid w:val="001652A1"/>
    <w:rsid w:val="00165488"/>
    <w:rsid w:val="00167B52"/>
    <w:rsid w:val="001771D2"/>
    <w:rsid w:val="0018253B"/>
    <w:rsid w:val="00191AA8"/>
    <w:rsid w:val="00192B10"/>
    <w:rsid w:val="00193873"/>
    <w:rsid w:val="001C1204"/>
    <w:rsid w:val="001C2698"/>
    <w:rsid w:val="001C444F"/>
    <w:rsid w:val="001C7695"/>
    <w:rsid w:val="001E01D5"/>
    <w:rsid w:val="001E69E4"/>
    <w:rsid w:val="001F3815"/>
    <w:rsid w:val="001F5E68"/>
    <w:rsid w:val="001F75BA"/>
    <w:rsid w:val="00201663"/>
    <w:rsid w:val="00206066"/>
    <w:rsid w:val="0020765F"/>
    <w:rsid w:val="0020780B"/>
    <w:rsid w:val="002078FC"/>
    <w:rsid w:val="00210230"/>
    <w:rsid w:val="00224811"/>
    <w:rsid w:val="0023296F"/>
    <w:rsid w:val="00237792"/>
    <w:rsid w:val="00245B44"/>
    <w:rsid w:val="00267855"/>
    <w:rsid w:val="00267B87"/>
    <w:rsid w:val="00284599"/>
    <w:rsid w:val="00286537"/>
    <w:rsid w:val="0029483A"/>
    <w:rsid w:val="002A0108"/>
    <w:rsid w:val="002A0EEC"/>
    <w:rsid w:val="002B15A5"/>
    <w:rsid w:val="002B639C"/>
    <w:rsid w:val="002C2129"/>
    <w:rsid w:val="002E1C11"/>
    <w:rsid w:val="002E385C"/>
    <w:rsid w:val="002F2B3C"/>
    <w:rsid w:val="00324EAC"/>
    <w:rsid w:val="003324A6"/>
    <w:rsid w:val="00352B9E"/>
    <w:rsid w:val="00353FE2"/>
    <w:rsid w:val="00357C8C"/>
    <w:rsid w:val="00360CFE"/>
    <w:rsid w:val="003632CC"/>
    <w:rsid w:val="00367612"/>
    <w:rsid w:val="00371CC1"/>
    <w:rsid w:val="003751CA"/>
    <w:rsid w:val="00380F65"/>
    <w:rsid w:val="0038383C"/>
    <w:rsid w:val="0039137B"/>
    <w:rsid w:val="0039188C"/>
    <w:rsid w:val="0039200A"/>
    <w:rsid w:val="003A4552"/>
    <w:rsid w:val="003B3599"/>
    <w:rsid w:val="003C7E2C"/>
    <w:rsid w:val="003D1412"/>
    <w:rsid w:val="003E2187"/>
    <w:rsid w:val="003E3FF4"/>
    <w:rsid w:val="003F7D08"/>
    <w:rsid w:val="00403710"/>
    <w:rsid w:val="00404523"/>
    <w:rsid w:val="0041147A"/>
    <w:rsid w:val="00411A53"/>
    <w:rsid w:val="00412ED3"/>
    <w:rsid w:val="00413948"/>
    <w:rsid w:val="0041440C"/>
    <w:rsid w:val="004171FA"/>
    <w:rsid w:val="00420287"/>
    <w:rsid w:val="0042608C"/>
    <w:rsid w:val="00447EF4"/>
    <w:rsid w:val="004518FC"/>
    <w:rsid w:val="004522C4"/>
    <w:rsid w:val="0045256B"/>
    <w:rsid w:val="00453048"/>
    <w:rsid w:val="00463161"/>
    <w:rsid w:val="004676DE"/>
    <w:rsid w:val="004807F4"/>
    <w:rsid w:val="004903E2"/>
    <w:rsid w:val="004924EA"/>
    <w:rsid w:val="004B5ECF"/>
    <w:rsid w:val="004C1DB8"/>
    <w:rsid w:val="004C3998"/>
    <w:rsid w:val="004D0D25"/>
    <w:rsid w:val="004D2C35"/>
    <w:rsid w:val="004D5C5B"/>
    <w:rsid w:val="004D777D"/>
    <w:rsid w:val="004E291C"/>
    <w:rsid w:val="004E30D1"/>
    <w:rsid w:val="004E61DF"/>
    <w:rsid w:val="00507519"/>
    <w:rsid w:val="005075E8"/>
    <w:rsid w:val="0051423D"/>
    <w:rsid w:val="005214FE"/>
    <w:rsid w:val="0052781A"/>
    <w:rsid w:val="00527B02"/>
    <w:rsid w:val="005328A6"/>
    <w:rsid w:val="00536BFA"/>
    <w:rsid w:val="00546A2B"/>
    <w:rsid w:val="005517FD"/>
    <w:rsid w:val="005527F9"/>
    <w:rsid w:val="00560C8E"/>
    <w:rsid w:val="005643D2"/>
    <w:rsid w:val="00573FC2"/>
    <w:rsid w:val="00575F64"/>
    <w:rsid w:val="00584B18"/>
    <w:rsid w:val="00591C8C"/>
    <w:rsid w:val="00596378"/>
    <w:rsid w:val="00596A23"/>
    <w:rsid w:val="005A1856"/>
    <w:rsid w:val="005A4026"/>
    <w:rsid w:val="005A54AD"/>
    <w:rsid w:val="005A6DE9"/>
    <w:rsid w:val="005C12D8"/>
    <w:rsid w:val="005D6FE1"/>
    <w:rsid w:val="005E1787"/>
    <w:rsid w:val="005E75B2"/>
    <w:rsid w:val="005F405F"/>
    <w:rsid w:val="005F5E39"/>
    <w:rsid w:val="00602A78"/>
    <w:rsid w:val="006036CB"/>
    <w:rsid w:val="00606A6B"/>
    <w:rsid w:val="006102D9"/>
    <w:rsid w:val="006137B4"/>
    <w:rsid w:val="00613C26"/>
    <w:rsid w:val="00626560"/>
    <w:rsid w:val="00630459"/>
    <w:rsid w:val="006327E0"/>
    <w:rsid w:val="00637638"/>
    <w:rsid w:val="00640A2B"/>
    <w:rsid w:val="00644807"/>
    <w:rsid w:val="00645F03"/>
    <w:rsid w:val="00647BA9"/>
    <w:rsid w:val="00647DB8"/>
    <w:rsid w:val="00664111"/>
    <w:rsid w:val="00664190"/>
    <w:rsid w:val="00666E48"/>
    <w:rsid w:val="00671E7F"/>
    <w:rsid w:val="00676EA3"/>
    <w:rsid w:val="00677039"/>
    <w:rsid w:val="006A44C4"/>
    <w:rsid w:val="006B4502"/>
    <w:rsid w:val="006C04AC"/>
    <w:rsid w:val="006C39B1"/>
    <w:rsid w:val="006C5B99"/>
    <w:rsid w:val="006C7A49"/>
    <w:rsid w:val="006D5805"/>
    <w:rsid w:val="006D6281"/>
    <w:rsid w:val="006D6721"/>
    <w:rsid w:val="006D7A8B"/>
    <w:rsid w:val="006E3232"/>
    <w:rsid w:val="006E4A56"/>
    <w:rsid w:val="006F2C4F"/>
    <w:rsid w:val="007023B2"/>
    <w:rsid w:val="00705A49"/>
    <w:rsid w:val="00713DC0"/>
    <w:rsid w:val="0071745C"/>
    <w:rsid w:val="00720276"/>
    <w:rsid w:val="00735087"/>
    <w:rsid w:val="0074401E"/>
    <w:rsid w:val="00752650"/>
    <w:rsid w:val="00753AC3"/>
    <w:rsid w:val="00753E01"/>
    <w:rsid w:val="00754617"/>
    <w:rsid w:val="007553A6"/>
    <w:rsid w:val="00763489"/>
    <w:rsid w:val="00764B34"/>
    <w:rsid w:val="0077453A"/>
    <w:rsid w:val="00796C24"/>
    <w:rsid w:val="0079721E"/>
    <w:rsid w:val="007A5267"/>
    <w:rsid w:val="007B1E56"/>
    <w:rsid w:val="007C7CBC"/>
    <w:rsid w:val="007E05F0"/>
    <w:rsid w:val="007E2169"/>
    <w:rsid w:val="007E3C91"/>
    <w:rsid w:val="007E7DAF"/>
    <w:rsid w:val="007F1B7F"/>
    <w:rsid w:val="007F5467"/>
    <w:rsid w:val="007F77C5"/>
    <w:rsid w:val="00803D6E"/>
    <w:rsid w:val="0081697F"/>
    <w:rsid w:val="008174ED"/>
    <w:rsid w:val="0081765C"/>
    <w:rsid w:val="0082428C"/>
    <w:rsid w:val="00832A97"/>
    <w:rsid w:val="00835547"/>
    <w:rsid w:val="008355AC"/>
    <w:rsid w:val="00856E22"/>
    <w:rsid w:val="0085777F"/>
    <w:rsid w:val="0086330E"/>
    <w:rsid w:val="00863889"/>
    <w:rsid w:val="008671FF"/>
    <w:rsid w:val="008768DF"/>
    <w:rsid w:val="00891927"/>
    <w:rsid w:val="008A4C49"/>
    <w:rsid w:val="008B29D4"/>
    <w:rsid w:val="008B382E"/>
    <w:rsid w:val="008B4CA4"/>
    <w:rsid w:val="008B752E"/>
    <w:rsid w:val="008C0F81"/>
    <w:rsid w:val="008D735D"/>
    <w:rsid w:val="008D7503"/>
    <w:rsid w:val="008E752C"/>
    <w:rsid w:val="009032CE"/>
    <w:rsid w:val="009050B9"/>
    <w:rsid w:val="009101D9"/>
    <w:rsid w:val="009106C1"/>
    <w:rsid w:val="00911839"/>
    <w:rsid w:val="00916A73"/>
    <w:rsid w:val="00916F47"/>
    <w:rsid w:val="00920E01"/>
    <w:rsid w:val="0092637F"/>
    <w:rsid w:val="00931104"/>
    <w:rsid w:val="009325DE"/>
    <w:rsid w:val="0094149A"/>
    <w:rsid w:val="00942A11"/>
    <w:rsid w:val="00950EEE"/>
    <w:rsid w:val="00952841"/>
    <w:rsid w:val="0095482A"/>
    <w:rsid w:val="00956D20"/>
    <w:rsid w:val="00957014"/>
    <w:rsid w:val="00963BE2"/>
    <w:rsid w:val="00980294"/>
    <w:rsid w:val="0098711F"/>
    <w:rsid w:val="00992056"/>
    <w:rsid w:val="009A5BDE"/>
    <w:rsid w:val="009B0D14"/>
    <w:rsid w:val="009B4C69"/>
    <w:rsid w:val="009B6DA4"/>
    <w:rsid w:val="009B7149"/>
    <w:rsid w:val="009C38E8"/>
    <w:rsid w:val="009C551B"/>
    <w:rsid w:val="009D7929"/>
    <w:rsid w:val="009E005E"/>
    <w:rsid w:val="009E2E9F"/>
    <w:rsid w:val="00A03428"/>
    <w:rsid w:val="00A317DC"/>
    <w:rsid w:val="00A4073F"/>
    <w:rsid w:val="00A40999"/>
    <w:rsid w:val="00A438A9"/>
    <w:rsid w:val="00A529B1"/>
    <w:rsid w:val="00A54D6D"/>
    <w:rsid w:val="00A55C34"/>
    <w:rsid w:val="00A55ED6"/>
    <w:rsid w:val="00A571E0"/>
    <w:rsid w:val="00A60382"/>
    <w:rsid w:val="00A641D1"/>
    <w:rsid w:val="00A64B03"/>
    <w:rsid w:val="00A75C3F"/>
    <w:rsid w:val="00A808D4"/>
    <w:rsid w:val="00A81F23"/>
    <w:rsid w:val="00A81F3A"/>
    <w:rsid w:val="00A8699D"/>
    <w:rsid w:val="00A95B05"/>
    <w:rsid w:val="00AA0EE9"/>
    <w:rsid w:val="00AA4E22"/>
    <w:rsid w:val="00AB6C25"/>
    <w:rsid w:val="00AD3C77"/>
    <w:rsid w:val="00AD7669"/>
    <w:rsid w:val="00AE61A5"/>
    <w:rsid w:val="00AE6DD3"/>
    <w:rsid w:val="00AF0516"/>
    <w:rsid w:val="00AF512E"/>
    <w:rsid w:val="00AF74D5"/>
    <w:rsid w:val="00AF7544"/>
    <w:rsid w:val="00B03EB1"/>
    <w:rsid w:val="00B131B0"/>
    <w:rsid w:val="00B256FC"/>
    <w:rsid w:val="00B25D71"/>
    <w:rsid w:val="00B261B5"/>
    <w:rsid w:val="00B31623"/>
    <w:rsid w:val="00B37085"/>
    <w:rsid w:val="00B4054E"/>
    <w:rsid w:val="00B42638"/>
    <w:rsid w:val="00B4430C"/>
    <w:rsid w:val="00B51A07"/>
    <w:rsid w:val="00B61E78"/>
    <w:rsid w:val="00B657D2"/>
    <w:rsid w:val="00B72291"/>
    <w:rsid w:val="00B77AE7"/>
    <w:rsid w:val="00B90DA1"/>
    <w:rsid w:val="00B90EAB"/>
    <w:rsid w:val="00BB0665"/>
    <w:rsid w:val="00BC5733"/>
    <w:rsid w:val="00BC7DA4"/>
    <w:rsid w:val="00BD07F2"/>
    <w:rsid w:val="00BD6ED3"/>
    <w:rsid w:val="00BE0167"/>
    <w:rsid w:val="00BE2464"/>
    <w:rsid w:val="00BE3B16"/>
    <w:rsid w:val="00BF3F92"/>
    <w:rsid w:val="00BF527C"/>
    <w:rsid w:val="00BF6E07"/>
    <w:rsid w:val="00C0624A"/>
    <w:rsid w:val="00C24845"/>
    <w:rsid w:val="00C25F44"/>
    <w:rsid w:val="00C31E1F"/>
    <w:rsid w:val="00C466D1"/>
    <w:rsid w:val="00C57F58"/>
    <w:rsid w:val="00C65705"/>
    <w:rsid w:val="00C71B33"/>
    <w:rsid w:val="00C725DC"/>
    <w:rsid w:val="00C845E4"/>
    <w:rsid w:val="00C85E0C"/>
    <w:rsid w:val="00CA76F3"/>
    <w:rsid w:val="00CB6A33"/>
    <w:rsid w:val="00CC592E"/>
    <w:rsid w:val="00CD30F8"/>
    <w:rsid w:val="00CD73F4"/>
    <w:rsid w:val="00CD7A0C"/>
    <w:rsid w:val="00CE2CE4"/>
    <w:rsid w:val="00CF5C4E"/>
    <w:rsid w:val="00D0185F"/>
    <w:rsid w:val="00D019F9"/>
    <w:rsid w:val="00D01DC9"/>
    <w:rsid w:val="00D02675"/>
    <w:rsid w:val="00D06FD1"/>
    <w:rsid w:val="00D119FE"/>
    <w:rsid w:val="00D304A7"/>
    <w:rsid w:val="00D3252B"/>
    <w:rsid w:val="00D33742"/>
    <w:rsid w:val="00D40C4E"/>
    <w:rsid w:val="00D44E31"/>
    <w:rsid w:val="00D44F51"/>
    <w:rsid w:val="00D52E35"/>
    <w:rsid w:val="00D61FD2"/>
    <w:rsid w:val="00D62C6B"/>
    <w:rsid w:val="00D6758A"/>
    <w:rsid w:val="00D71C65"/>
    <w:rsid w:val="00D94596"/>
    <w:rsid w:val="00DA18C2"/>
    <w:rsid w:val="00DA7F93"/>
    <w:rsid w:val="00DC377D"/>
    <w:rsid w:val="00DC7945"/>
    <w:rsid w:val="00DD3ABB"/>
    <w:rsid w:val="00DD4FD8"/>
    <w:rsid w:val="00DD67B2"/>
    <w:rsid w:val="00DE7D38"/>
    <w:rsid w:val="00DF0AF7"/>
    <w:rsid w:val="00DF35D3"/>
    <w:rsid w:val="00DF5B7A"/>
    <w:rsid w:val="00E03F66"/>
    <w:rsid w:val="00E04BB8"/>
    <w:rsid w:val="00E073A3"/>
    <w:rsid w:val="00E07543"/>
    <w:rsid w:val="00E14A56"/>
    <w:rsid w:val="00E22094"/>
    <w:rsid w:val="00E25A28"/>
    <w:rsid w:val="00E25BD3"/>
    <w:rsid w:val="00E30355"/>
    <w:rsid w:val="00E30499"/>
    <w:rsid w:val="00E31D2D"/>
    <w:rsid w:val="00E4207C"/>
    <w:rsid w:val="00E526EB"/>
    <w:rsid w:val="00E702E4"/>
    <w:rsid w:val="00E753FD"/>
    <w:rsid w:val="00E83CF1"/>
    <w:rsid w:val="00E862EF"/>
    <w:rsid w:val="00E905C2"/>
    <w:rsid w:val="00EA5657"/>
    <w:rsid w:val="00EB2F40"/>
    <w:rsid w:val="00EB61CA"/>
    <w:rsid w:val="00EB687F"/>
    <w:rsid w:val="00EB7CE4"/>
    <w:rsid w:val="00EC518D"/>
    <w:rsid w:val="00ED16C0"/>
    <w:rsid w:val="00ED717E"/>
    <w:rsid w:val="00EE15F1"/>
    <w:rsid w:val="00EE7A8D"/>
    <w:rsid w:val="00EF35C0"/>
    <w:rsid w:val="00EF3D81"/>
    <w:rsid w:val="00EF4392"/>
    <w:rsid w:val="00F02EC6"/>
    <w:rsid w:val="00F039D7"/>
    <w:rsid w:val="00F144FF"/>
    <w:rsid w:val="00F14EA7"/>
    <w:rsid w:val="00F20ABB"/>
    <w:rsid w:val="00F236C0"/>
    <w:rsid w:val="00F348BE"/>
    <w:rsid w:val="00F34E21"/>
    <w:rsid w:val="00F35413"/>
    <w:rsid w:val="00F41306"/>
    <w:rsid w:val="00F44297"/>
    <w:rsid w:val="00F7421C"/>
    <w:rsid w:val="00F77AE5"/>
    <w:rsid w:val="00F81D2B"/>
    <w:rsid w:val="00F81E1D"/>
    <w:rsid w:val="00F831D5"/>
    <w:rsid w:val="00F841B7"/>
    <w:rsid w:val="00F86837"/>
    <w:rsid w:val="00F9039B"/>
    <w:rsid w:val="00FA6A7D"/>
    <w:rsid w:val="00FB0686"/>
    <w:rsid w:val="00FB5215"/>
    <w:rsid w:val="00FC1650"/>
    <w:rsid w:val="00FC1D78"/>
    <w:rsid w:val="00FD0117"/>
    <w:rsid w:val="00FE1691"/>
    <w:rsid w:val="00FF0576"/>
    <w:rsid w:val="00FF5E05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46F6C"/>
  <w15:chartTrackingRefBased/>
  <w15:docId w15:val="{DCCD75FA-BABE-E642-9E4D-621F710F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ED3"/>
    <w:pPr>
      <w:jc w:val="both"/>
    </w:pPr>
    <w:rPr>
      <w:rFonts w:asciiTheme="majorHAnsi" w:eastAsia="Times New Roman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6ED3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D6ED3"/>
    <w:rPr>
      <w:rFonts w:asciiTheme="majorHAnsi" w:hAnsiTheme="majorHAnsi"/>
    </w:rPr>
  </w:style>
  <w:style w:type="paragraph" w:styleId="Bibliography">
    <w:name w:val="Bibliography"/>
    <w:basedOn w:val="Normal"/>
    <w:next w:val="Normal"/>
    <w:uiPriority w:val="37"/>
    <w:unhideWhenUsed/>
    <w:rsid w:val="00BD6ED3"/>
    <w:pPr>
      <w:tabs>
        <w:tab w:val="left" w:pos="500"/>
      </w:tabs>
      <w:ind w:left="720" w:hanging="720"/>
    </w:pPr>
    <w:rPr>
      <w:sz w:val="22"/>
    </w:rPr>
  </w:style>
  <w:style w:type="character" w:styleId="PageNumber">
    <w:name w:val="page number"/>
    <w:basedOn w:val="DefaultParagraphFont"/>
    <w:uiPriority w:val="99"/>
    <w:unhideWhenUsed/>
    <w:rsid w:val="00BD6ED3"/>
  </w:style>
  <w:style w:type="paragraph" w:customStyle="1" w:styleId="D1">
    <w:name w:val="D1"/>
    <w:basedOn w:val="Normal"/>
    <w:rsid w:val="00BD6ED3"/>
    <w:pPr>
      <w:spacing w:after="120" w:line="480" w:lineRule="auto"/>
      <w:ind w:firstLine="720"/>
    </w:pPr>
    <w:rPr>
      <w:rFonts w:cstheme="minorHAnsi"/>
      <w:sz w:val="22"/>
      <w:szCs w:val="22"/>
    </w:rPr>
  </w:style>
  <w:style w:type="paragraph" w:customStyle="1" w:styleId="DH3">
    <w:name w:val="DH3"/>
    <w:basedOn w:val="Normal"/>
    <w:rsid w:val="00BD6ED3"/>
    <w:pPr>
      <w:keepNext/>
      <w:keepLines/>
      <w:spacing w:before="240" w:after="120" w:line="480" w:lineRule="auto"/>
    </w:pPr>
    <w:rPr>
      <w:rFonts w:cstheme="minorHAnsi"/>
      <w:b/>
    </w:rPr>
  </w:style>
  <w:style w:type="paragraph" w:customStyle="1" w:styleId="DH4">
    <w:name w:val="DH4"/>
    <w:basedOn w:val="Normal"/>
    <w:rsid w:val="00BD6ED3"/>
    <w:pPr>
      <w:keepNext/>
      <w:keepLines/>
      <w:spacing w:before="120" w:after="120" w:line="480" w:lineRule="auto"/>
    </w:pPr>
    <w:rPr>
      <w:rFonts w:cstheme="minorHAnsi"/>
      <w:iCs/>
      <w:u w:val="single"/>
    </w:rPr>
  </w:style>
  <w:style w:type="paragraph" w:customStyle="1" w:styleId="DChapterTitle">
    <w:name w:val="D_ChapterTitle"/>
    <w:basedOn w:val="Normal"/>
    <w:rsid w:val="00BD6ED3"/>
    <w:pPr>
      <w:keepNext/>
      <w:keepLines/>
      <w:spacing w:before="360" w:after="240" w:line="480" w:lineRule="auto"/>
    </w:pPr>
    <w:rPr>
      <w:rFonts w:cstheme="minorHAnsi"/>
      <w:b/>
      <w:sz w:val="28"/>
    </w:rPr>
  </w:style>
  <w:style w:type="paragraph" w:customStyle="1" w:styleId="DHT">
    <w:name w:val="DHT"/>
    <w:basedOn w:val="Normal"/>
    <w:rsid w:val="00BD6ED3"/>
    <w:pPr>
      <w:keepNext/>
      <w:keepLines/>
    </w:pPr>
    <w:rPr>
      <w:rFonts w:cstheme="minorHAnsi"/>
      <w:b/>
      <w:color w:val="FFFFFF" w:themeColor="background1"/>
      <w:sz w:val="16"/>
    </w:rPr>
  </w:style>
  <w:style w:type="paragraph" w:customStyle="1" w:styleId="DHF">
    <w:name w:val="DHF"/>
    <w:rsid w:val="00BD6ED3"/>
    <w:rPr>
      <w:rFonts w:asciiTheme="majorHAnsi" w:eastAsia="Times New Roman" w:hAnsiTheme="majorHAnsi" w:cstheme="minorHAnsi"/>
      <w:b/>
      <w:color w:val="000000" w:themeColor="text1"/>
      <w:sz w:val="22"/>
    </w:rPr>
  </w:style>
  <w:style w:type="paragraph" w:customStyle="1" w:styleId="DH5">
    <w:name w:val="DH5"/>
    <w:rsid w:val="00BD6ED3"/>
    <w:pPr>
      <w:spacing w:after="120"/>
    </w:pPr>
    <w:rPr>
      <w:rFonts w:eastAsia="Times New Roman" w:cstheme="minorHAnsi"/>
      <w:i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05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B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B28"/>
    <w:rPr>
      <w:rFonts w:asciiTheme="majorHAnsi" w:eastAsia="Times New Roman" w:hAnsiTheme="majorHAns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B28"/>
    <w:rPr>
      <w:rFonts w:asciiTheme="majorHAnsi" w:eastAsia="Times New Roman" w:hAnsiTheme="majorHAns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4811"/>
    <w:rPr>
      <w:rFonts w:asciiTheme="majorHAnsi" w:eastAsia="Times New Roman" w:hAnsiTheme="majorHAns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C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CA0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05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9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CF287F9FDA3F4AAA511C6FD12C63BD" ma:contentTypeVersion="2" ma:contentTypeDescription="Create a new document." ma:contentTypeScope="" ma:versionID="fad60675df559159ea9bb4b57c00a108">
  <xsd:schema xmlns:xsd="http://www.w3.org/2001/XMLSchema" xmlns:xs="http://www.w3.org/2001/XMLSchema" xmlns:p="http://schemas.microsoft.com/office/2006/metadata/properties" xmlns:ns3="655d8e9c-e09e-41eb-90cf-90b778efe062" targetNamespace="http://schemas.microsoft.com/office/2006/metadata/properties" ma:root="true" ma:fieldsID="b0e9a5de0b0be67c330f4ff134151817" ns3:_="">
    <xsd:import namespace="655d8e9c-e09e-41eb-90cf-90b778efe0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d8e9c-e09e-41eb-90cf-90b778efe0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C5D62B-3092-4AE4-90FD-1B85D13F88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69ACA5B-FFA9-4EAC-8D93-F765940B7F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d8e9c-e09e-41eb-90cf-90b778efe0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316437-3644-4921-A50A-9B566FF354D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ellows</dc:creator>
  <cp:keywords/>
  <dc:description/>
  <cp:lastModifiedBy>Sentamil Selvan M</cp:lastModifiedBy>
  <cp:revision>3</cp:revision>
  <dcterms:created xsi:type="dcterms:W3CDTF">2024-10-16T16:01:00Z</dcterms:created>
  <dcterms:modified xsi:type="dcterms:W3CDTF">2024-10-21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CF287F9FDA3F4AAA511C6FD12C63BD</vt:lpwstr>
  </property>
  <property fmtid="{D5CDD505-2E9C-101B-9397-08002B2CF9AE}" pid="3" name="ZOTERO_PREF_1">
    <vt:lpwstr>&lt;data data-version="3" zotero-version="6.0.37"&gt;&lt;session id="Cs49PcyG"/&gt;&lt;style id="http://www.zotero.org/styles/elsevier-harvard" hasBibliography="1" bibliographyStyleHasBeenSet="1"/&gt;&lt;prefs&gt;&lt;pref name="fieldType" value="Field"/&gt;&lt;pref name="dontAskDelayCita</vt:lpwstr>
  </property>
  <property fmtid="{D5CDD505-2E9C-101B-9397-08002B2CF9AE}" pid="4" name="ZOTERO_PREF_2">
    <vt:lpwstr>tionUpdates" value="true"/&gt;&lt;/prefs&gt;&lt;/data&gt;</vt:lpwstr>
  </property>
</Properties>
</file>